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5  eQTL_gene</w:t>
      </w:r>
    </w:p>
    <w:tbl>
      <w:tblPr>
        <w:tblStyle w:val="4"/>
        <w:tblW w:w="11484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212"/>
        <w:gridCol w:w="1230"/>
        <w:gridCol w:w="1488"/>
        <w:gridCol w:w="880"/>
        <w:gridCol w:w="1140"/>
        <w:gridCol w:w="376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b/>
                <w:bCs/>
              </w:rPr>
            </w:pPr>
            <w:bookmarkStart w:id="0" w:name="_GoBack"/>
            <w:r>
              <w:rPr>
                <w:b/>
                <w:bCs/>
              </w:rPr>
              <w:t>ENSG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ntrezID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ymbol</w:t>
            </w:r>
          </w:p>
        </w:tc>
        <w:tc>
          <w:tcPr>
            <w:tcW w:w="14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hgnc_symbol</w:t>
            </w:r>
          </w:p>
        </w:tc>
        <w:tc>
          <w:tcPr>
            <w:tcW w:w="8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OMIM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uniprotID</w:t>
            </w:r>
          </w:p>
        </w:tc>
        <w:tc>
          <w:tcPr>
            <w:tcW w:w="37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DrugB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83682</w:t>
            </w:r>
          </w:p>
        </w:tc>
        <w:tc>
          <w:tcPr>
            <w:tcW w:w="114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353500</w:t>
            </w:r>
          </w:p>
        </w:tc>
        <w:tc>
          <w:tcPr>
            <w:tcW w:w="118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BMP8A</w:t>
            </w:r>
          </w:p>
        </w:tc>
        <w:tc>
          <w:tcPr>
            <w:tcW w:w="148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BMP8A</w:t>
            </w:r>
          </w:p>
        </w:tc>
        <w:tc>
          <w:tcPr>
            <w:tcW w:w="81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7Z5Y6</w:t>
            </w:r>
          </w:p>
        </w:tc>
        <w:tc>
          <w:tcPr>
            <w:tcW w:w="376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90621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761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ABPC4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ABPC4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3407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13310</w:t>
            </w:r>
          </w:p>
        </w:tc>
        <w:tc>
          <w:tcPr>
            <w:tcW w:w="376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16983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1440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PCAL4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PCAL4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UM19</w:t>
            </w:r>
          </w:p>
        </w:tc>
        <w:tc>
          <w:tcPr>
            <w:tcW w:w="376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69248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5746</w:t>
            </w:r>
          </w:p>
        </w:tc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UP133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UP133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7613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8WUM0</w:t>
            </w:r>
          </w:p>
        </w:tc>
        <w:tc>
          <w:tcPr>
            <w:tcW w:w="37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146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601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UPF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UPF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552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AU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8119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552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HTKD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HTKD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498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HY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6566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517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EC61A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EC61A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9S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560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116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UDT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UDT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23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UKK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146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872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DC12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DC12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770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O7579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8304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711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AMK1D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AMK1D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795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8IU8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8454:DB12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817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010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PIF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PIF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448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3040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0091:DB00172:DB02078:DB08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238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24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BCC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BCC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110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288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0171:DB01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755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326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NMBP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NMBP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128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6XZF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9548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528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WF19L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WF19L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612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69YN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960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8299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BLOC1S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BLOC1S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76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6QNY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759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03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KD2L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KD2L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453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P0L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4037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10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TFA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TFA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80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1380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955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484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SL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SL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48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A4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4038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985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CAPER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CAPER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161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BY1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4039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009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SPAN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SPAN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313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O6063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7351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983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EAK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EAK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424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79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6449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62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FXANK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FXANK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320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O1459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2993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338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MAU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MAU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456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Y6X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749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481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ATAD2A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ATAD2A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499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86YP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7809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398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SSK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SSK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071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BXA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860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107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DUFA1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DUFA1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43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P0J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0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25006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37488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YJEFN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YJEFN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6XGL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6454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17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LPAR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LPAR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51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BW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896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129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MIP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MIP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69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P10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572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713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P13A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P13A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D2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570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56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1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1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9455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1701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25622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064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48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48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H4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3020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81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VRL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VRL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079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269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26775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0028717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19orf8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19orf8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103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69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IPR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IPR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3724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4854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2574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63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NRPD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NRPD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106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6231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11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493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76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MPK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MPK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53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0901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1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8580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762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MWD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MWD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85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0901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2575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18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YMPK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YMPK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238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279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498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2944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CDC6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CDC6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Y6R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3808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111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MILIN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MILIN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3066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Y6C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3803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379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KHK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KHK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40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5005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3807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88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LC5A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LC5A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402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Y28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0121:DB00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3808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137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RAID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RAID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6UW5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8477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9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AD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AD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140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27708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0128:DB03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1524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49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PM1G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PM1G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511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O1535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152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995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RBP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RBP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60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UHY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799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0063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KRTCAP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KRTCAP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53RY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379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295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LC4A1AP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LC4A1AP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265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BWU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034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581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AMM5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AMM5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20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Y51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886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978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ARVB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ARVB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812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BI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42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72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DUFS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DUFS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269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O4318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0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4599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490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DKAL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DKAL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125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5VV4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20376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38710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ENPW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ENPW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126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5EE0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85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397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PA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PA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56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8WXQ8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866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3796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GPAT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GPAT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814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86UL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2953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8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NK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NK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264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1615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494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565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NTS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NTS8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135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75QN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493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424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P53INP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P53INP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618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A5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7589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966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LEKHF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LEKHF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520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H8W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561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5765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8orf3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8orf3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44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NL8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7820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339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LEC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LEC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128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1514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978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73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PAA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PAA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304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O4329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7189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989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PSF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PSF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602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1057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094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116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VPS2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VPS28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195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UK4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094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79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ONSL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ONSL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454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HA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770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099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KIFC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KIFC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52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AC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09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498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PP1R16A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PP1R16A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1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6I3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095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968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LRRC1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LRRC1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15048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4779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072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RHGAP39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RHGAP3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588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C0H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9637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077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3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3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9452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8IZ2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610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132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PL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PL8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41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6291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B02494:DB07374:DB08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9736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34038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51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51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6ZMY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7061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899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OMMD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OMMD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82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GZQ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7063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56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1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ZNF1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126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17020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10678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46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ORO2A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ORO2A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215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2828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NSG0000009538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535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BC1D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BC1D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0987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Q9BYX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bookmarkEnd w:id="0"/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yYWU5OTk5NjU0MTk1NDM5NTk5N2EyNzc4M2U1NGIifQ=="/>
  </w:docVars>
  <w:rsids>
    <w:rsidRoot w:val="00532ADF"/>
    <w:rsid w:val="00532ADF"/>
    <w:rsid w:val="00893A09"/>
    <w:rsid w:val="00AC1ACB"/>
    <w:rsid w:val="095D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7</Words>
  <Characters>3576</Characters>
  <Lines>29</Lines>
  <Paragraphs>8</Paragraphs>
  <TotalTime>61</TotalTime>
  <ScaleCrop>false</ScaleCrop>
  <LinksUpToDate>false</LinksUpToDate>
  <CharactersWithSpaces>419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57:00Z</dcterms:created>
  <dc:creator>wang</dc:creator>
  <cp:lastModifiedBy>微微快乐</cp:lastModifiedBy>
  <dcterms:modified xsi:type="dcterms:W3CDTF">2023-11-01T16:4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756470EF22A4D60A2DD2AA53AAE36C2_12</vt:lpwstr>
  </property>
</Properties>
</file>